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GB"/>
        </w:rPr>
        <w:t>Text S1</w:t>
      </w:r>
      <w:r>
        <w:rPr>
          <w:rFonts w:cs="Times New Roman" w:ascii="Times New Roman" w:hAnsi="Times New Roman"/>
          <w:lang w:val="en-GB"/>
        </w:rPr>
        <w:t>. Uncorrelated oligoarray/RNA-Seq transcript expression.</w:t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lang w:val="en-GB"/>
        </w:rPr>
        <w:t xml:space="preserve">Among the 285 most-expressed transcripts on oligoarray (mean expression level above 20,000), only 126 are validated highly expressed (VHE) transcripts and 54 were not supported at all by RNA-Seq (Fig. S6, Table S1). The lack of saturation for RNA-Seq could partially explain this observation, as more in-depth sequencing can provide a better correlation with oligoarray data </w:t>
      </w:r>
      <w:r>
        <w:rPr>
          <w:rFonts w:cs="Times New Roman" w:ascii="Times New Roman" w:hAnsi="Times New Roman"/>
          <w:b/>
          <w:lang w:val="en-GB"/>
        </w:rPr>
        <w:t>[40,68]</w:t>
      </w:r>
      <w:r>
        <w:rPr>
          <w:rFonts w:cs="Times New Roman" w:ascii="Times New Roman" w:hAnsi="Times New Roman"/>
          <w:lang w:val="en-GB"/>
        </w:rPr>
        <w:t xml:space="preserve">. However, a detailed analysis of the 54 transcripts not supported by RNA-Seq revealed that 35 of them correspond to genes with predicted alternative transcripts, of which at least one presents a strong expression by RNA-Seq (Table S1). For other transcripts without support in RNA-Seq data, most have a very close paralog exhibiting high expression level. Altogether, this supports the idea that probe-related aspecific hybridizations occur on oligoarrays for highly similar transcripts and account for the observed differences.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3:02:00Z</dcterms:created>
  <dc:creator>Maud et Seb Duplessis</dc:creator>
  <dc:description/>
  <cp:keywords/>
  <dc:language>en-US</dc:language>
  <cp:lastModifiedBy>Maud et Seb Duplessis</cp:lastModifiedBy>
  <dcterms:modified xsi:type="dcterms:W3CDTF">2012-08-08T13:02:00Z</dcterms:modified>
  <cp:revision>1</cp:revision>
  <dc:subject/>
  <dc:title/>
</cp:coreProperties>
</file>